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CAD7E" w14:textId="77777777" w:rsidR="006B0722" w:rsidRPr="00845E67" w:rsidRDefault="00000000">
      <w:pPr>
        <w:spacing w:line="480" w:lineRule="auto"/>
        <w:rPr>
          <w:rFonts w:ascii="Times New Roman" w:hAnsi="Times New Roman"/>
          <w:sz w:val="18"/>
          <w:szCs w:val="18"/>
        </w:rPr>
      </w:pPr>
      <w:r w:rsidRPr="00845E67">
        <w:rPr>
          <w:rFonts w:ascii="Times New Roman" w:hAnsi="Times New Roman"/>
          <w:b/>
          <w:bCs/>
          <w:sz w:val="18"/>
          <w:szCs w:val="18"/>
        </w:rPr>
        <w:t xml:space="preserve">Table S4. The major predicted molecular properties of the chemical compounds used or discussed in this study. </w:t>
      </w:r>
    </w:p>
    <w:tbl>
      <w:tblPr>
        <w:tblStyle w:val="a5"/>
        <w:tblpPr w:leftFromText="180" w:rightFromText="180" w:vertAnchor="page" w:horzAnchor="page" w:tblpX="1061" w:tblpY="2467"/>
        <w:tblOverlap w:val="never"/>
        <w:tblW w:w="15350" w:type="dxa"/>
        <w:tblLayout w:type="fixed"/>
        <w:tblLook w:val="04A0" w:firstRow="1" w:lastRow="0" w:firstColumn="1" w:lastColumn="0" w:noHBand="0" w:noVBand="1"/>
      </w:tblPr>
      <w:tblGrid>
        <w:gridCol w:w="1522"/>
        <w:gridCol w:w="1180"/>
        <w:gridCol w:w="700"/>
        <w:gridCol w:w="1320"/>
        <w:gridCol w:w="1400"/>
        <w:gridCol w:w="850"/>
        <w:gridCol w:w="890"/>
        <w:gridCol w:w="1040"/>
        <w:gridCol w:w="680"/>
        <w:gridCol w:w="990"/>
        <w:gridCol w:w="800"/>
        <w:gridCol w:w="890"/>
        <w:gridCol w:w="1060"/>
        <w:gridCol w:w="990"/>
        <w:gridCol w:w="1038"/>
      </w:tblGrid>
      <w:tr w:rsidR="006B0722" w:rsidRPr="00EE05DB" w14:paraId="14765327" w14:textId="77777777">
        <w:trPr>
          <w:trHeight w:val="292"/>
        </w:trPr>
        <w:tc>
          <w:tcPr>
            <w:tcW w:w="15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77487BBC" w14:textId="77777777" w:rsidR="006B0722" w:rsidRPr="00EE05DB" w:rsidRDefault="006B0722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8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2BFC7A5" w14:textId="77777777" w:rsidR="006B0722" w:rsidRPr="00EE05DB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istribution</w:t>
            </w:r>
          </w:p>
        </w:tc>
        <w:tc>
          <w:tcPr>
            <w:tcW w:w="3570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25AD199" w14:textId="77777777" w:rsidR="006B0722" w:rsidRPr="00EE05DB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bsorption</w:t>
            </w:r>
          </w:p>
        </w:tc>
        <w:tc>
          <w:tcPr>
            <w:tcW w:w="8378" w:type="dxa"/>
            <w:gridSpan w:val="9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1278716" w14:textId="77777777" w:rsidR="006B0722" w:rsidRPr="00EE05DB" w:rsidRDefault="0000000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oxicity</w:t>
            </w:r>
          </w:p>
        </w:tc>
      </w:tr>
      <w:tr w:rsidR="006B0722" w:rsidRPr="00EE05DB" w14:paraId="63A7D433" w14:textId="77777777">
        <w:trPr>
          <w:trHeight w:val="614"/>
        </w:trPr>
        <w:tc>
          <w:tcPr>
            <w:tcW w:w="15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60C8D3" w14:textId="77777777" w:rsidR="006B0722" w:rsidRPr="00EE05DB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ompound Name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050F56" w14:textId="77777777" w:rsidR="006B0722" w:rsidRPr="00EE05DB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BB Penetration 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2A110F" w14:textId="77777777" w:rsidR="006B0722" w:rsidRPr="00EE05DB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>PPB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FDD5CD8" w14:textId="77777777" w:rsidR="006B0722" w:rsidRPr="00EE05DB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>Caco-2 Permeability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A3F8FA0" w14:textId="77777777" w:rsidR="006B0722" w:rsidRPr="00EE05DB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>MDCK Permeability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375E010" w14:textId="77777777" w:rsidR="006B0722" w:rsidRPr="00EE05DB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>HIA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C21B813" w14:textId="77777777" w:rsidR="006B0722" w:rsidRPr="00EE05DB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>AMES Toxicity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9FB12D" w14:textId="77777777" w:rsidR="006B0722" w:rsidRPr="00EE05DB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OLE_LINK1"/>
            <w:proofErr w:type="spellStart"/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>Carcinogencity</w:t>
            </w:r>
            <w:bookmarkEnd w:id="0"/>
            <w:proofErr w:type="spellEnd"/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5D0A5A" w14:textId="77777777" w:rsidR="006B0722" w:rsidRPr="00EE05DB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1" w:name="OLE_LINK2"/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>DILI</w:t>
            </w:r>
            <w:bookmarkEnd w:id="1"/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562F3F6" w14:textId="77777777" w:rsidR="006B0722" w:rsidRPr="00EE05DB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2" w:name="OLE_LINK3"/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>H-HT</w:t>
            </w:r>
            <w:bookmarkEnd w:id="2"/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361954" w14:textId="77777777" w:rsidR="006B0722" w:rsidRPr="00EE05DB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3" w:name="OLE_LINK4"/>
            <w:proofErr w:type="spellStart"/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>hERG</w:t>
            </w:r>
            <w:proofErr w:type="spellEnd"/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lockers</w:t>
            </w:r>
            <w:bookmarkEnd w:id="3"/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769A1C" w14:textId="77777777" w:rsidR="006B0722" w:rsidRPr="00EE05DB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4" w:name="OLE_LINK5"/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>Acute Toxicity Rule</w:t>
            </w:r>
            <w:bookmarkEnd w:id="4"/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F0301E8" w14:textId="77777777" w:rsidR="006B0722" w:rsidRPr="00EE05DB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quatic Toxicity Rule 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6D0409" w14:textId="77777777" w:rsidR="006B0722" w:rsidRPr="00EE05DB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>Genotoxic Carcinogenicity Rule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40B68C" w14:textId="77777777" w:rsidR="006B0722" w:rsidRPr="00EE05DB" w:rsidRDefault="0000000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>NonGenotoxic</w:t>
            </w:r>
            <w:proofErr w:type="spellEnd"/>
            <w:r w:rsidRPr="00EE05D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arcinogenicity Rule</w:t>
            </w:r>
          </w:p>
        </w:tc>
      </w:tr>
      <w:tr w:rsidR="006B0722" w:rsidRPr="00EE05DB" w14:paraId="0999473B" w14:textId="77777777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4A356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05D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flamapimod</w:t>
            </w:r>
            <w:proofErr w:type="spellEnd"/>
            <w:r w:rsidRPr="00EE05D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AE8EB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64E92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110A6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8B9CC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9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CACEF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34743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1812D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558CA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C151F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33B01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B48D6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631C7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078AE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29FCC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6B0722" w:rsidRPr="00EE05DB" w14:paraId="2DF87079" w14:textId="77777777">
        <w:trPr>
          <w:trHeight w:val="30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E480C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E31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ED53E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7800A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7FBA4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D8DBA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78E-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31FE4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B4977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E39B0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7FE82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BBECF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3CF29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F2810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0FBA7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309A9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689FC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6B0722" w:rsidRPr="00EE05DB" w14:paraId="32381E43" w14:textId="77777777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FA953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E05D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smapimod</w:t>
            </w:r>
            <w:proofErr w:type="spellEnd"/>
            <w:r w:rsidRPr="00EE05D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FA70D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865A7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09FE5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2E126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410D2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633F6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455E3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FA010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C3AF0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DF1B5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E5FEE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3099F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502A2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2F405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6B0722" w:rsidRPr="00EE05DB" w14:paraId="6766688B" w14:textId="77777777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DBDE4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EE05D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sitini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AAD98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26AED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CBD3F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4E7BD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36E-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B0CEF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C0D68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B2DCA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88483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05F2B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FDCB2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27DF7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75CBF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DFA6D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D2F24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6B0722" w:rsidRPr="00EE05DB" w14:paraId="372FC3B5" w14:textId="77777777"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58EFC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NF-alpha Antagonist III, R-70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B485D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40A6D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0CDFD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B4D4E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E-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1A6D7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A698A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F881B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55DC1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AAF52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4C085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A7F18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A67D9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EEF82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73BD8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6B0722" w:rsidRPr="00EE05DB" w14:paraId="07512F39" w14:textId="77777777">
        <w:tc>
          <w:tcPr>
            <w:tcW w:w="15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E73C282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ostaglandin E2, EP1, EP2, EP3, and EP4 ligand (PGE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9F9C133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D75C8C5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AA42886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6B3795D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97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43D913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BEB8424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5395BE7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4878C74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240852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46004E2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2A83CCD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B31511F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E020B7F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7FDD15" w14:textId="77777777" w:rsidR="006B0722" w:rsidRPr="00EE05D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E05DB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</w:tbl>
    <w:p w14:paraId="508D40D9" w14:textId="643CEFF5" w:rsidR="006B0722" w:rsidRPr="00845E67" w:rsidRDefault="00000000">
      <w:pPr>
        <w:spacing w:line="228" w:lineRule="auto"/>
        <w:rPr>
          <w:rFonts w:ascii="Times New Roman" w:hAnsi="Times New Roman"/>
          <w:sz w:val="18"/>
          <w:szCs w:val="18"/>
        </w:rPr>
      </w:pPr>
      <w:r w:rsidRPr="00845E67">
        <w:rPr>
          <w:rFonts w:ascii="Times New Roman" w:hAnsi="Times New Roman"/>
          <w:b/>
          <w:bCs/>
          <w:sz w:val="18"/>
          <w:szCs w:val="18"/>
        </w:rPr>
        <w:t>Note:</w:t>
      </w:r>
      <w:r w:rsidRPr="00845E67">
        <w:rPr>
          <w:rFonts w:ascii="Times New Roman" w:hAnsi="Times New Roman"/>
          <w:sz w:val="18"/>
          <w:szCs w:val="18"/>
        </w:rPr>
        <w:t xml:space="preserve"> The properties were predicted using HUAWEI Cloud Pangu Drug Molecular Model (http://www.pangu-drug.com/). </w:t>
      </w:r>
      <w:r w:rsidRPr="00845E67">
        <w:rPr>
          <w:rFonts w:ascii="Times New Roman" w:hAnsi="Times New Roman"/>
          <w:color w:val="000000"/>
          <w:sz w:val="18"/>
          <w:szCs w:val="18"/>
        </w:rPr>
        <w:t xml:space="preserve">(1) BBB Penetration (Range value: 0-1): Drugs cross the blood–brain barrier (BBB) to reach their CNS molecular target. The output value is the probability of being BBB+, within the range of 0 to 1. The probability increases as the value increases. (2) PPB: Plasma protein binding. A compound is considered to have a proper PPB if it has predicted value &lt; 90%. (3) Caco-2 Permeability (Log cm/s): The human colorectal adenocarcinoma cell line (Caco-2) was used to estimate drug permeability. Empirical decision: &gt; -5.15: excellent (green); otherwise: poor (red). (4) MDCK Permeability (cm/s): Madin−Darby Canine Kidney cells (MDCK) have been developed as an </w:t>
      </w:r>
      <w:r w:rsidRPr="00845E67">
        <w:rPr>
          <w:rFonts w:ascii="Times New Roman" w:hAnsi="Times New Roman"/>
          <w:i/>
          <w:iCs/>
          <w:color w:val="000000"/>
          <w:sz w:val="18"/>
          <w:szCs w:val="18"/>
        </w:rPr>
        <w:t>in vitro</w:t>
      </w:r>
      <w:r w:rsidRPr="00845E67">
        <w:rPr>
          <w:rFonts w:ascii="Times New Roman" w:hAnsi="Times New Roman"/>
          <w:color w:val="000000"/>
          <w:sz w:val="18"/>
          <w:szCs w:val="18"/>
        </w:rPr>
        <w:t xml:space="preserve"> model for permeability screening. Empirical decision: &gt;2 x 10-6cm/s: excellent (green), otherwise: poor (red). (5) HIA (Range value: 0-1): Human intestinal absorption. Empirical decision: 0-0.3: excellent (green); 0.3-0.7: medium (yellow); 0.7-1.0(++): poor (red). (6) AMES Toxicity (Range value: 0-1): The Ames test for mutagenicity. Empirical decision: 0-0.3: excellent (green); 0.3-0.7: medium (yellow); 0.7-1.0(++): poor (red). (7) </w:t>
      </w:r>
      <w:proofErr w:type="spellStart"/>
      <w:r w:rsidRPr="00845E67">
        <w:rPr>
          <w:rFonts w:ascii="Times New Roman" w:hAnsi="Times New Roman"/>
          <w:color w:val="000000"/>
          <w:sz w:val="18"/>
          <w:szCs w:val="18"/>
        </w:rPr>
        <w:t>Carcinogencity</w:t>
      </w:r>
      <w:proofErr w:type="spellEnd"/>
      <w:r w:rsidRPr="00845E67">
        <w:rPr>
          <w:rFonts w:ascii="Times New Roman" w:hAnsi="Times New Roman"/>
          <w:color w:val="000000"/>
          <w:sz w:val="18"/>
          <w:szCs w:val="18"/>
        </w:rPr>
        <w:t xml:space="preserve">: The carcinogenic mechanism of chemicals may be due to their ability to damage the genome or disrupt cellular metabolic processes. Empirical decision: 0-0.3: excellent (green); 0.3-0.7: medium (yellow); 0.7-1.0(++): poor (red). (8) DILI: Drug-induced liver injury. </w:t>
      </w:r>
      <w:r w:rsidRPr="00845E67">
        <w:rPr>
          <w:rFonts w:ascii="Times New Roman" w:hAnsi="Times New Roman"/>
          <w:color w:val="000000"/>
          <w:sz w:val="18"/>
          <w:szCs w:val="18"/>
        </w:rPr>
        <w:lastRenderedPageBreak/>
        <w:t xml:space="preserve">Empirical decision: 0-0.3: excellent (green); 0.3-0.7: medium (yellow); 0.7-1.0(++): poor (red). (9) H-HT: The human hepatotoxicity. Empirical decision: 0-0.3: excellent (green); 0.3-0.7: medium (yellow); 0.7-1.0(++): poor (red). (10) </w:t>
      </w:r>
      <w:proofErr w:type="spellStart"/>
      <w:r w:rsidRPr="00845E67">
        <w:rPr>
          <w:rFonts w:ascii="Times New Roman" w:hAnsi="Times New Roman"/>
          <w:color w:val="000000"/>
          <w:sz w:val="18"/>
          <w:szCs w:val="18"/>
        </w:rPr>
        <w:t>hERG</w:t>
      </w:r>
      <w:proofErr w:type="spellEnd"/>
      <w:r w:rsidRPr="00845E67">
        <w:rPr>
          <w:rFonts w:ascii="Times New Roman" w:hAnsi="Times New Roman"/>
          <w:color w:val="000000"/>
          <w:sz w:val="18"/>
          <w:szCs w:val="18"/>
        </w:rPr>
        <w:t xml:space="preserve"> Blockers: </w:t>
      </w:r>
      <w:proofErr w:type="spellStart"/>
      <w:r w:rsidRPr="00845E67">
        <w:rPr>
          <w:rFonts w:ascii="Times New Roman" w:hAnsi="Times New Roman"/>
          <w:color w:val="000000"/>
          <w:sz w:val="18"/>
          <w:szCs w:val="18"/>
        </w:rPr>
        <w:t>hERG</w:t>
      </w:r>
      <w:proofErr w:type="spellEnd"/>
      <w:r w:rsidRPr="00845E67">
        <w:rPr>
          <w:rFonts w:ascii="Times New Roman" w:hAnsi="Times New Roman"/>
          <w:color w:val="000000"/>
          <w:sz w:val="18"/>
          <w:szCs w:val="18"/>
        </w:rPr>
        <w:t xml:space="preserve"> is the human ether-a-go-go related gene. The </w:t>
      </w:r>
      <w:proofErr w:type="spellStart"/>
      <w:r w:rsidRPr="00845E67">
        <w:rPr>
          <w:rFonts w:ascii="Times New Roman" w:hAnsi="Times New Roman"/>
          <w:color w:val="000000"/>
          <w:sz w:val="18"/>
          <w:szCs w:val="18"/>
        </w:rPr>
        <w:t>hERG</w:t>
      </w:r>
      <w:proofErr w:type="spellEnd"/>
      <w:r w:rsidRPr="00845E67">
        <w:rPr>
          <w:rFonts w:ascii="Times New Roman" w:hAnsi="Times New Roman"/>
          <w:color w:val="000000"/>
          <w:sz w:val="18"/>
          <w:szCs w:val="18"/>
        </w:rPr>
        <w:t xml:space="preserve"> blockade may lead to palpitations, fainting, or even sudden death. Empirical decision: 0-0.3: excellent (green); 0.3-0.7: medium (yellow); 0.7-1.0(++): poor (red). (11) Acute Toxicity Rule: Molecules containing these substructures may cause acute toxicity during oral administration. There are 20 substructures in this endpoint. (12) Aquatic Toxicity Rule: Molecules containing these substructures may cause toxicity to liquid(water). There are 99 substructures in this endpoint. (13) Molecules containing these substructures may cause carcinogenicity or mutagenicity through genotoxic mechanisms.</w:t>
      </w:r>
      <w:r w:rsidR="00A8123B" w:rsidRPr="00845E67"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845E67">
        <w:rPr>
          <w:rFonts w:ascii="Times New Roman" w:hAnsi="Times New Roman"/>
          <w:color w:val="000000"/>
          <w:sz w:val="18"/>
          <w:szCs w:val="18"/>
        </w:rPr>
        <w:t xml:space="preserve">There are 117 substructures in this endpoint. (14) </w:t>
      </w:r>
      <w:bookmarkStart w:id="5" w:name="OLE_LINK15"/>
      <w:proofErr w:type="spellStart"/>
      <w:r w:rsidRPr="00845E67">
        <w:rPr>
          <w:rFonts w:ascii="Times New Roman" w:hAnsi="Times New Roman"/>
          <w:color w:val="000000"/>
          <w:sz w:val="18"/>
          <w:szCs w:val="18"/>
        </w:rPr>
        <w:t>NonGenotoxic</w:t>
      </w:r>
      <w:proofErr w:type="spellEnd"/>
      <w:r w:rsidRPr="00845E67">
        <w:rPr>
          <w:rFonts w:ascii="Times New Roman" w:hAnsi="Times New Roman"/>
          <w:color w:val="000000"/>
          <w:sz w:val="18"/>
          <w:szCs w:val="18"/>
        </w:rPr>
        <w:t xml:space="preserve"> Carcinogenicity Rule: Molecules containing these substructures may cause carcinogenicity through nongenotoxic mechanisms. There are 23 substructures in this endpoint.</w:t>
      </w:r>
      <w:bookmarkEnd w:id="5"/>
    </w:p>
    <w:sectPr w:rsidR="006B0722" w:rsidRPr="00845E67" w:rsidSect="007E1C6C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9690D" w14:textId="77777777" w:rsidR="00F84D0E" w:rsidRDefault="00F84D0E">
      <w:r>
        <w:separator/>
      </w:r>
    </w:p>
  </w:endnote>
  <w:endnote w:type="continuationSeparator" w:id="0">
    <w:p w14:paraId="70D6C135" w14:textId="77777777" w:rsidR="00F84D0E" w:rsidRDefault="00F84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D66B2" w14:textId="77777777" w:rsidR="00F84D0E" w:rsidRDefault="00F84D0E">
      <w:r>
        <w:separator/>
      </w:r>
    </w:p>
  </w:footnote>
  <w:footnote w:type="continuationSeparator" w:id="0">
    <w:p w14:paraId="10676B0E" w14:textId="77777777" w:rsidR="00F84D0E" w:rsidRDefault="00F84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NkYTc3MjRkZDM1ZmQ1MzczMGY2OGM5YWVkZDYyYzAifQ=="/>
  </w:docVars>
  <w:rsids>
    <w:rsidRoot w:val="1C44330A"/>
    <w:rsid w:val="0028309B"/>
    <w:rsid w:val="00293B84"/>
    <w:rsid w:val="002B5783"/>
    <w:rsid w:val="002C3729"/>
    <w:rsid w:val="00451630"/>
    <w:rsid w:val="004F3721"/>
    <w:rsid w:val="006047F1"/>
    <w:rsid w:val="00630926"/>
    <w:rsid w:val="006B0722"/>
    <w:rsid w:val="00752BBC"/>
    <w:rsid w:val="007E1C6C"/>
    <w:rsid w:val="00845E67"/>
    <w:rsid w:val="0085679D"/>
    <w:rsid w:val="009A6E23"/>
    <w:rsid w:val="00A2258D"/>
    <w:rsid w:val="00A33B85"/>
    <w:rsid w:val="00A350D1"/>
    <w:rsid w:val="00A52B7F"/>
    <w:rsid w:val="00A8123B"/>
    <w:rsid w:val="00A868DD"/>
    <w:rsid w:val="00B133CF"/>
    <w:rsid w:val="00BB1055"/>
    <w:rsid w:val="00D1303B"/>
    <w:rsid w:val="00E04802"/>
    <w:rsid w:val="00EE05DB"/>
    <w:rsid w:val="00F84D0E"/>
    <w:rsid w:val="01575D34"/>
    <w:rsid w:val="018E702B"/>
    <w:rsid w:val="01AC1A83"/>
    <w:rsid w:val="02D97D23"/>
    <w:rsid w:val="0358304F"/>
    <w:rsid w:val="040A3239"/>
    <w:rsid w:val="043E0CEF"/>
    <w:rsid w:val="04447AEF"/>
    <w:rsid w:val="063E2FBF"/>
    <w:rsid w:val="06500E91"/>
    <w:rsid w:val="066212EE"/>
    <w:rsid w:val="0667220B"/>
    <w:rsid w:val="068E5516"/>
    <w:rsid w:val="072A65E4"/>
    <w:rsid w:val="078E02B0"/>
    <w:rsid w:val="07D07075"/>
    <w:rsid w:val="08B609F7"/>
    <w:rsid w:val="08C57977"/>
    <w:rsid w:val="0A78426F"/>
    <w:rsid w:val="0B210488"/>
    <w:rsid w:val="0C1C21AC"/>
    <w:rsid w:val="0C8C1DD6"/>
    <w:rsid w:val="0CFB3D59"/>
    <w:rsid w:val="0E6010E4"/>
    <w:rsid w:val="0E792F4F"/>
    <w:rsid w:val="0F0068B4"/>
    <w:rsid w:val="0F2C6732"/>
    <w:rsid w:val="0F515C7A"/>
    <w:rsid w:val="0F7C3D02"/>
    <w:rsid w:val="0FBC30F4"/>
    <w:rsid w:val="101C3B08"/>
    <w:rsid w:val="107E484D"/>
    <w:rsid w:val="12E2340F"/>
    <w:rsid w:val="13221A98"/>
    <w:rsid w:val="13581385"/>
    <w:rsid w:val="13EE7E50"/>
    <w:rsid w:val="14FB7E13"/>
    <w:rsid w:val="151C60C5"/>
    <w:rsid w:val="15A17A40"/>
    <w:rsid w:val="15E22455"/>
    <w:rsid w:val="16BB04A0"/>
    <w:rsid w:val="17544559"/>
    <w:rsid w:val="189D4236"/>
    <w:rsid w:val="18AE1A47"/>
    <w:rsid w:val="18B47650"/>
    <w:rsid w:val="18D92F68"/>
    <w:rsid w:val="191F69EB"/>
    <w:rsid w:val="1A840CB2"/>
    <w:rsid w:val="1B4F1A81"/>
    <w:rsid w:val="1C3819EF"/>
    <w:rsid w:val="1C44330A"/>
    <w:rsid w:val="1C536F5F"/>
    <w:rsid w:val="1C927A29"/>
    <w:rsid w:val="1CE74801"/>
    <w:rsid w:val="1E2778AD"/>
    <w:rsid w:val="1EAC07D7"/>
    <w:rsid w:val="1F056E2F"/>
    <w:rsid w:val="1F422EEA"/>
    <w:rsid w:val="20462111"/>
    <w:rsid w:val="20FB2DA9"/>
    <w:rsid w:val="212547A6"/>
    <w:rsid w:val="21AD6D40"/>
    <w:rsid w:val="21BE0A05"/>
    <w:rsid w:val="2326373D"/>
    <w:rsid w:val="23431C6D"/>
    <w:rsid w:val="234E1DEF"/>
    <w:rsid w:val="239B608F"/>
    <w:rsid w:val="23FB7198"/>
    <w:rsid w:val="244E4EBE"/>
    <w:rsid w:val="25E70CFC"/>
    <w:rsid w:val="264E3F07"/>
    <w:rsid w:val="269417FB"/>
    <w:rsid w:val="27253DB5"/>
    <w:rsid w:val="2873423F"/>
    <w:rsid w:val="297671DC"/>
    <w:rsid w:val="298A7967"/>
    <w:rsid w:val="2991267F"/>
    <w:rsid w:val="2A047719"/>
    <w:rsid w:val="2B4A75CB"/>
    <w:rsid w:val="2BC17555"/>
    <w:rsid w:val="2C2B60B7"/>
    <w:rsid w:val="2CA70830"/>
    <w:rsid w:val="2D605462"/>
    <w:rsid w:val="2D9B297A"/>
    <w:rsid w:val="2FD858D0"/>
    <w:rsid w:val="304C0147"/>
    <w:rsid w:val="318A1ABF"/>
    <w:rsid w:val="31A82E96"/>
    <w:rsid w:val="32E14713"/>
    <w:rsid w:val="338A642D"/>
    <w:rsid w:val="351322D0"/>
    <w:rsid w:val="355726E4"/>
    <w:rsid w:val="3579545F"/>
    <w:rsid w:val="35C92D11"/>
    <w:rsid w:val="364920AB"/>
    <w:rsid w:val="37683966"/>
    <w:rsid w:val="37CB3D8B"/>
    <w:rsid w:val="37D50B54"/>
    <w:rsid w:val="381C378B"/>
    <w:rsid w:val="39B7568D"/>
    <w:rsid w:val="39E275C4"/>
    <w:rsid w:val="3A5C6ECF"/>
    <w:rsid w:val="3A905229"/>
    <w:rsid w:val="3B5669DD"/>
    <w:rsid w:val="3B682AB2"/>
    <w:rsid w:val="3C1D1156"/>
    <w:rsid w:val="3DB57199"/>
    <w:rsid w:val="3F012022"/>
    <w:rsid w:val="40030C42"/>
    <w:rsid w:val="40A076BD"/>
    <w:rsid w:val="414C5E0C"/>
    <w:rsid w:val="41665020"/>
    <w:rsid w:val="43827BD5"/>
    <w:rsid w:val="44691024"/>
    <w:rsid w:val="45567864"/>
    <w:rsid w:val="45E06E35"/>
    <w:rsid w:val="47507FEA"/>
    <w:rsid w:val="4924691F"/>
    <w:rsid w:val="49280C32"/>
    <w:rsid w:val="4A82670C"/>
    <w:rsid w:val="4A8C0235"/>
    <w:rsid w:val="4A8F5C3B"/>
    <w:rsid w:val="4AB23783"/>
    <w:rsid w:val="4AF3760A"/>
    <w:rsid w:val="4B081118"/>
    <w:rsid w:val="4B1B7E71"/>
    <w:rsid w:val="4BD47574"/>
    <w:rsid w:val="4CA00602"/>
    <w:rsid w:val="4D9F1383"/>
    <w:rsid w:val="4E115B34"/>
    <w:rsid w:val="4E125FF9"/>
    <w:rsid w:val="4F0E57EE"/>
    <w:rsid w:val="4F3A4A27"/>
    <w:rsid w:val="4F5F6838"/>
    <w:rsid w:val="4FB63E79"/>
    <w:rsid w:val="50205255"/>
    <w:rsid w:val="50593A6B"/>
    <w:rsid w:val="50594BB1"/>
    <w:rsid w:val="51B82C66"/>
    <w:rsid w:val="51BE4825"/>
    <w:rsid w:val="523D7334"/>
    <w:rsid w:val="52E95CAF"/>
    <w:rsid w:val="53323E46"/>
    <w:rsid w:val="548575B3"/>
    <w:rsid w:val="55167CB5"/>
    <w:rsid w:val="551B4A12"/>
    <w:rsid w:val="552B174F"/>
    <w:rsid w:val="558F7F2F"/>
    <w:rsid w:val="564B4853"/>
    <w:rsid w:val="56B91457"/>
    <w:rsid w:val="56F37C7C"/>
    <w:rsid w:val="575604AD"/>
    <w:rsid w:val="59C73629"/>
    <w:rsid w:val="5B25598F"/>
    <w:rsid w:val="5BD40778"/>
    <w:rsid w:val="5BF42A03"/>
    <w:rsid w:val="5C07081F"/>
    <w:rsid w:val="5C0C7A9D"/>
    <w:rsid w:val="5C1F025F"/>
    <w:rsid w:val="5D314B07"/>
    <w:rsid w:val="5D9F6419"/>
    <w:rsid w:val="5E601711"/>
    <w:rsid w:val="5ECC3FA2"/>
    <w:rsid w:val="5EDC69A5"/>
    <w:rsid w:val="60F44CBD"/>
    <w:rsid w:val="621C3F43"/>
    <w:rsid w:val="62655302"/>
    <w:rsid w:val="63056D1B"/>
    <w:rsid w:val="63573FA1"/>
    <w:rsid w:val="64AF3260"/>
    <w:rsid w:val="65137DE4"/>
    <w:rsid w:val="6664360E"/>
    <w:rsid w:val="672A56D2"/>
    <w:rsid w:val="674B7CEE"/>
    <w:rsid w:val="67D25523"/>
    <w:rsid w:val="67E10942"/>
    <w:rsid w:val="68120E85"/>
    <w:rsid w:val="68AB4C28"/>
    <w:rsid w:val="68CF4675"/>
    <w:rsid w:val="68FE73CF"/>
    <w:rsid w:val="69820B81"/>
    <w:rsid w:val="69AD36DD"/>
    <w:rsid w:val="69C72D1C"/>
    <w:rsid w:val="6C652487"/>
    <w:rsid w:val="6CE828C7"/>
    <w:rsid w:val="6D0B1620"/>
    <w:rsid w:val="6D0D4104"/>
    <w:rsid w:val="6D13789E"/>
    <w:rsid w:val="6D461F0E"/>
    <w:rsid w:val="6D7D7118"/>
    <w:rsid w:val="6D7F0D10"/>
    <w:rsid w:val="6DAE233A"/>
    <w:rsid w:val="6E2C1505"/>
    <w:rsid w:val="6E38388B"/>
    <w:rsid w:val="6E9C1ADA"/>
    <w:rsid w:val="6EEA44A3"/>
    <w:rsid w:val="6F286FD3"/>
    <w:rsid w:val="703B6C63"/>
    <w:rsid w:val="705838E8"/>
    <w:rsid w:val="7091700E"/>
    <w:rsid w:val="70AE52B6"/>
    <w:rsid w:val="711C07DB"/>
    <w:rsid w:val="71231570"/>
    <w:rsid w:val="71267542"/>
    <w:rsid w:val="718538F7"/>
    <w:rsid w:val="71D1726A"/>
    <w:rsid w:val="725B6CC3"/>
    <w:rsid w:val="726F4F19"/>
    <w:rsid w:val="732719A4"/>
    <w:rsid w:val="73391D60"/>
    <w:rsid w:val="7364746B"/>
    <w:rsid w:val="7391260E"/>
    <w:rsid w:val="73C979D4"/>
    <w:rsid w:val="73D967A4"/>
    <w:rsid w:val="740F5BE7"/>
    <w:rsid w:val="744F6DB0"/>
    <w:rsid w:val="74DB05C5"/>
    <w:rsid w:val="74DF5BCF"/>
    <w:rsid w:val="76990084"/>
    <w:rsid w:val="769A5B22"/>
    <w:rsid w:val="770013B5"/>
    <w:rsid w:val="772628B1"/>
    <w:rsid w:val="779416A9"/>
    <w:rsid w:val="77A77F54"/>
    <w:rsid w:val="783C65AE"/>
    <w:rsid w:val="78574485"/>
    <w:rsid w:val="78E3275D"/>
    <w:rsid w:val="794459CC"/>
    <w:rsid w:val="79661644"/>
    <w:rsid w:val="79982FA7"/>
    <w:rsid w:val="7ACA53E2"/>
    <w:rsid w:val="7AF44D44"/>
    <w:rsid w:val="7B893F59"/>
    <w:rsid w:val="7CC320E9"/>
    <w:rsid w:val="7DD91335"/>
    <w:rsid w:val="7EB66556"/>
    <w:rsid w:val="7EED0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B8AC05"/>
  <w15:docId w15:val="{01695ABC-70B3-4DEE-8353-7F977E8F4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uiPriority w:val="99"/>
    <w:qFormat/>
    <w:rPr>
      <w:color w:val="0000FF"/>
      <w:u w:val="single"/>
    </w:rPr>
  </w:style>
  <w:style w:type="table" w:customStyle="1" w:styleId="61">
    <w:name w:val="清单表 6 彩色1"/>
    <w:basedOn w:val="a1"/>
    <w:uiPriority w:val="51"/>
    <w:qFormat/>
    <w:rPr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">
    <w:name w:val="无格式表格 21"/>
    <w:uiPriority w:val="42"/>
    <w:qFormat/>
    <w:tblPr>
      <w:tblBorders>
        <w:top w:val="single" w:sz="4" w:space="0" w:color="7E7E7E"/>
        <w:bottom w:val="single" w:sz="4" w:space="0" w:color="7E7E7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E7E7E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14history">
    <w:name w:val="MDPI_1.4_history"/>
    <w:basedOn w:val="a"/>
    <w:next w:val="a"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snapToGrid w:val="0"/>
      <w:color w:val="000000"/>
      <w:sz w:val="14"/>
      <w:lang w:val="en-GB" w:eastAsia="en-GB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8keywords">
    <w:name w:val="MDPI_1.8_keywords"/>
    <w:next w:val="a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styleId="a7">
    <w:name w:val="Revision"/>
    <w:hidden/>
    <w:uiPriority w:val="99"/>
    <w:semiHidden/>
    <w:rsid w:val="00B133CF"/>
    <w:rPr>
      <w:rFonts w:ascii="Calibri" w:hAnsi="Calibr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E5541A5-23F1-4CC6-B84C-E96AB8978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4</Words>
  <Characters>3047</Characters>
  <Application>Microsoft Office Word</Application>
  <DocSecurity>0</DocSecurity>
  <Lines>25</Lines>
  <Paragraphs>7</Paragraphs>
  <ScaleCrop>false</ScaleCrop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 Xue</dc:creator>
  <cp:lastModifiedBy>ZWU</cp:lastModifiedBy>
  <cp:revision>7</cp:revision>
  <dcterms:created xsi:type="dcterms:W3CDTF">2025-06-25T03:37:00Z</dcterms:created>
  <dcterms:modified xsi:type="dcterms:W3CDTF">2025-10-10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  <property fmtid="{D5CDD505-2E9C-101B-9397-08002B2CF9AE}" pid="3" name="ICV">
    <vt:lpwstr>4E386EC5C9E741889728C49805A57C22_13</vt:lpwstr>
  </property>
</Properties>
</file>